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41720E" w14:textId="702F5D89" w:rsidR="00C40274" w:rsidRDefault="00E33F68" w:rsidP="00C40274">
      <w:r>
        <w:t>Additional</w:t>
      </w:r>
      <w:r w:rsidR="00C40274">
        <w:t xml:space="preserve"> </w:t>
      </w:r>
      <w:r>
        <w:t>File</w:t>
      </w:r>
      <w:r w:rsidR="00C40274">
        <w:t xml:space="preserve"> 3 Details for each animal </w:t>
      </w:r>
      <w:r>
        <w:t xml:space="preserve">sampled at </w:t>
      </w:r>
      <w:proofErr w:type="spellStart"/>
      <w:r>
        <w:t>Kapiti</w:t>
      </w:r>
      <w:proofErr w:type="spellEnd"/>
      <w:r>
        <w:t xml:space="preserve"> Plains Ranch 2014-2016</w:t>
      </w:r>
      <w:r w:rsidR="00C40274">
        <w:t xml:space="preserve"> - identification, date of birth, sex, sampling date, breed, samples available, clinical status and test results </w:t>
      </w:r>
    </w:p>
    <w:p w14:paraId="7CD92FDA" w14:textId="34292FBB" w:rsidR="00C40274" w:rsidRDefault="00C40274" w:rsidP="00C40274">
      <w:r>
        <w:t xml:space="preserve">Column headings: Brand, animal identification; DOB, date of birth; Sex, M= male, F= female; Sample date, date sample collected; Breed, </w:t>
      </w:r>
      <w:proofErr w:type="spellStart"/>
      <w:r>
        <w:t>Boran</w:t>
      </w:r>
      <w:proofErr w:type="spellEnd"/>
      <w:r w:rsidR="00E45C9C">
        <w:t>=</w:t>
      </w:r>
      <w:proofErr w:type="spellStart"/>
      <w:r w:rsidR="00E45C9C">
        <w:t>Boran</w:t>
      </w:r>
      <w:proofErr w:type="spellEnd"/>
      <w:r w:rsidR="00E45C9C">
        <w:t xml:space="preserve"> breed</w:t>
      </w:r>
      <w:bookmarkStart w:id="0" w:name="_GoBack"/>
      <w:bookmarkEnd w:id="0"/>
      <w:r>
        <w:t xml:space="preserve">, Dairy = </w:t>
      </w:r>
      <w:proofErr w:type="spellStart"/>
      <w:r>
        <w:t>Boran</w:t>
      </w:r>
      <w:proofErr w:type="spellEnd"/>
      <w:r>
        <w:t xml:space="preserve"> cross Friesian or Ayrshire; Blood, Yes= blood sample available for testing, No = sample not available; Serum, Yes= serum sample available for testing, No= sample not available; Clinical, Yes = animal presented with clinical WA-MCF, No = animal did not have clinical signs; PCR, Positive=positive test result, Negative=negative in all tests; ELISA, Positive=positive ELISA value</w:t>
      </w:r>
      <w:r w:rsidR="007E105F">
        <w:t>,</w:t>
      </w:r>
      <w:r w:rsidR="007E105F" w:rsidRPr="007E105F">
        <w:t xml:space="preserve"> </w:t>
      </w:r>
      <w:r w:rsidR="007E105F">
        <w:t>Negative=negative in all tests</w:t>
      </w:r>
      <w:r>
        <w:t>.</w:t>
      </w:r>
    </w:p>
    <w:p w14:paraId="0554E4AE" w14:textId="77777777" w:rsidR="00C40274" w:rsidRDefault="00C40274" w:rsidP="00C40274"/>
    <w:tbl>
      <w:tblPr>
        <w:tblW w:w="9600" w:type="dxa"/>
        <w:tblInd w:w="93" w:type="dxa"/>
        <w:tblLook w:val="04A0" w:firstRow="1" w:lastRow="0" w:firstColumn="1" w:lastColumn="0" w:noHBand="0" w:noVBand="1"/>
      </w:tblPr>
      <w:tblGrid>
        <w:gridCol w:w="955"/>
        <w:gridCol w:w="1180"/>
        <w:gridCol w:w="579"/>
        <w:gridCol w:w="1132"/>
        <w:gridCol w:w="920"/>
        <w:gridCol w:w="860"/>
        <w:gridCol w:w="960"/>
        <w:gridCol w:w="960"/>
        <w:gridCol w:w="1082"/>
        <w:gridCol w:w="1180"/>
      </w:tblGrid>
      <w:tr w:rsidR="00C40274" w:rsidRPr="002A023E" w14:paraId="561304EE" w14:textId="77777777" w:rsidTr="00D92B61">
        <w:trPr>
          <w:trHeight w:val="300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5E1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b/>
                <w:bCs/>
                <w:color w:val="000000"/>
              </w:rPr>
              <w:t>BRAN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03C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b/>
                <w:bCs/>
                <w:color w:val="000000"/>
              </w:rPr>
              <w:t>DOB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B88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34D2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b/>
                <w:bCs/>
                <w:color w:val="000000"/>
              </w:rPr>
              <w:t>Sample dat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259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b/>
                <w:bCs/>
                <w:color w:val="000000"/>
              </w:rPr>
              <w:t>Breed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E9E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b/>
                <w:bCs/>
                <w:color w:val="000000"/>
              </w:rPr>
              <w:t>Blo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E07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b/>
                <w:bCs/>
                <w:color w:val="000000"/>
              </w:rPr>
              <w:t>Seru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184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b/>
                <w:bCs/>
                <w:color w:val="000000"/>
              </w:rPr>
              <w:t>Clinica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D614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b/>
                <w:bCs/>
                <w:color w:val="000000"/>
              </w:rPr>
              <w:t>PCR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FA080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b/>
                <w:bCs/>
                <w:color w:val="000000"/>
              </w:rPr>
              <w:t>ELISA</w:t>
            </w:r>
          </w:p>
        </w:tc>
      </w:tr>
      <w:tr w:rsidR="00C40274" w:rsidRPr="002A023E" w14:paraId="5BA3924C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F92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1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1239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1/05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E72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AF5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419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406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D93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90A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33650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7C23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6C4D69B6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5C48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2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F47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9/06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8AC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9137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C92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 xml:space="preserve">Dairy 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367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1D6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4F7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D478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FE8BF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368C1D90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4E2B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CCEA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3/07/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329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390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924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 xml:space="preserve">Dairy 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462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D48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2C2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84DCB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14DDC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32040DC7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FF18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6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1721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3/04/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3DE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BCE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D38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861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BBB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CDB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7EF5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4E57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74691960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5552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6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165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4/05/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C7A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AA7C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0A9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683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27F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706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10A78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F83DD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4924DF66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618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5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300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7/03/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D74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B9A9C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336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E35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44A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44D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5C09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2A69A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2D8284F7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25E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93DD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2/11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5EA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E11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61A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360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CB9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F44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6B15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3D376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4552A34C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D3D2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DBD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3/07/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4B3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E089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DA4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04C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D26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F65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BEB7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4BEA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14A57172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6EE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D7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867C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1/01/0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127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741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536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 xml:space="preserve">Dairy 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77B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B29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635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3CC5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1F79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4BE67B33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DE5C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2EE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9/04/0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8E8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EFF7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BA9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D16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66D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B99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CEF5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46A9A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5D43C097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3B1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40206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4928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0/06/0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43A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E38A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1EF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D0E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32B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850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35E18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A769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7A336918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3CD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8104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EC9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6/02/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0B7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86F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3DB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981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281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82C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5DE68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60D76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7DDC9B81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BB27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7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7D58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8/02/0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58F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8D7D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D01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1BB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147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F7C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8E33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17ED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4BFD7361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9F0C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2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5A8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3/07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348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BA5A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B9D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DD8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CFB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1E3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2ADB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F5D5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63E6FB63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2BBA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2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5018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7/06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742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927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372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597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E79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A95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D5DA8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2E5E5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3E32B732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EA7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1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C25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7/05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198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B6541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547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473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225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D03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10CA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EEE0C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02D42C80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BEC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0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81F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4/04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472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8BD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D3E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784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A98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D42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2D42D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6A232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1220CE41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D1F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4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B1A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0/01/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5EC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C6EB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2D8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FC7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4CA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4EB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BA07E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E8DB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4A70EA3D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3C61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018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2/11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329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CA3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0B7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1D7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F3D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320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F0A9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D6FB3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773BA8F0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FDE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2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554C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6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F7E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75EB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C05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A3B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E3D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8D5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B5C2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FC1EF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10203DAC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F187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1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A91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0/05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205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736D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087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29A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E24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862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50B9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9702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36EEB4C5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971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0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5D79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5/03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C34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1A5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673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82F8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39D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BBB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AFD1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BC3A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7403ED30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A9C7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4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2AA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1/01/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4AE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2748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F66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DA5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C87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B32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7BA4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B10B1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50705EE1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373B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1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C8B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7/05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19F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AC49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560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6CE1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2A5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0D5A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101D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F97D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221408D4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C6CB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003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3/11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EBE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021A7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8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FAB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A38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A32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B81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E3DDF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C6436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465ADCE5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7B0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6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25AB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9/08/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C31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75D7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1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983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568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8B3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189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7B67F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06C6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5F7208E9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9093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4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44775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5/01/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46E4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27498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1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3C683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67A8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46FBC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169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6A189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D1C4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052FA43A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B2E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4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1799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8/07/0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18D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6B7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5DA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2DC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2DA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AEF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D110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A2DE1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074B2469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069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4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6C59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2/06/0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685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0C4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DEF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BE1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46AC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158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8010A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C2DE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4A0C174E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89E9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6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B192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2/01/0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068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56BD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678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875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1FE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87B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7AEE3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1B9A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4CA414C1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EACB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5752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8/05/0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BC0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5CB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9C1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C5A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453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865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B309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2DB4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07B78024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0CA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7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22A8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8/04/0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658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54AB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E43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C48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46A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9BA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8379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9D1E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0C3A7F4D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8F0A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0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41A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2/01/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3A24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5C9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24C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9475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FA8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B9D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5856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BB1A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73D5A6CC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729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lastRenderedPageBreak/>
              <w:t>23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8E28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0/09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47B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C6EA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E90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B29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5CA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ABA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85E9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C085B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433F7DA4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D598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213A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1/05/0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955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B5051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121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B31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A44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AAE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056D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FE70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5AFEEDE9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E4F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9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3F7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2/03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24A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CB1A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7E8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27C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D6D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ABA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E4D6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C434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5AAE0FF2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F71D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C37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6/03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75D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9FD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F94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F11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A53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F85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3DF48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D9E83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66665F80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696E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2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C32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1/06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9C7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87F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5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1F8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220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87C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FFE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9413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819E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4127E6B4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A54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6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ED89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4/06/0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4D5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5DF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8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638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C48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701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EDE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EFAA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1DD6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32387974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4DE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4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4779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9/08/0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BB6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6571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8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35FA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DEC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CF2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161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3F1AB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FC3D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03EB6C64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1E0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9406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9F9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5/05/0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AA9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053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8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705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61E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439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11A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A16C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B975D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38691AD7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E847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6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F597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5/09/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56D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ECF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8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936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925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FF7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9AD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8270A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27EAD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55DE7372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70B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4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EDD2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2/01/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81F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5B3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8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52F8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890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ECF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CF4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1B24E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319B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78798484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C0D1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1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FB0C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0/05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F57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BF7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8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DFD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24D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E44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BE1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07A42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1CC5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61269166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A467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4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E55A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/12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70A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ABE2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8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F3D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3B4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E6E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A49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F7CE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C6D00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47BF5BF1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EA7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C7F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6/08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AFD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6B0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8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D3A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5FC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DC7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9B1E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A65A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B5C4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23F012D0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121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0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67D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6/03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EC5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5B3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8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FFE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14F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001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EF9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6A31C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046DA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6A51032F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795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0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1A1C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5/03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93E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64F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8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7C4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784F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EBC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8C5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9D43D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40859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0345E4D3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177D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5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E21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1/02/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515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41D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8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966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A79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875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66D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B9872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83404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207B96B5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1DE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7904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5FE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7/04/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70D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C43D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9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287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8EC1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46C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6BD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748D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20DE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73B65AD8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5E0B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6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9FF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1/09/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9E8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7C6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9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38F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2DA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416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8E1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49220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AB7BB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46473394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0D3A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0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2E2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1/04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78D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EF8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9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BC5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85E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24D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4D3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8C2D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6C09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33EA7A69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7C9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C10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8/10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ADD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EC0B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9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0F8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7ED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109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4ED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184B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4D98C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13891F79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D481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21D9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7/10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322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2EC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9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5B7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D5A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47B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591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1E67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38F3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380DC009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222D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2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DB2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3/07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74D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2821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9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484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119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2F2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3F8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A47BF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3400C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0AAB58C3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DD89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9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701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3/02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F95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B7C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1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3A9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4D7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477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252E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439FF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BBE9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69A1B286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E36A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4AA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0/03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A6C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36C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1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336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AD1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224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CBF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84EDC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A3528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51AD36E9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A25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4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870B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9/11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AE0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08B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1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D56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CAF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790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528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E682A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2ED4F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08D8DEDF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7C68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2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93F8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5/08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8A6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6E2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1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AFC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5F2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EFB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9D1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FA6CF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338DE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41DD568A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CAB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565A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7/06/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70F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D1D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1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F3A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753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51C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7CA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9534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6CB16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371063E8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BB7B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2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50B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1/08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AB5E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0E58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1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456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190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DE6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425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0D332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6F760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533F22E2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81F1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7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B90B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/12/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A13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294B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1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278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DEB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809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778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5D38E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5BEA7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63D9FC28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2CC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42DED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1/08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A4F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05E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2/06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198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B1DB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300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216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87AB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B8491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333E97C6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78D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4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1EE1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6/12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86A9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F0D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2/06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24F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FE6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EFB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225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A2DAC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B0808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5AFF2BF4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68A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4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09A8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/12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671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03B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2/06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609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A4F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89F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1BD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B353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D6441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7B278DC5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046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9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0E2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1/12/0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ACE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353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3/06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540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4A5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BAA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649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78C8B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984C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7B559DD2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C9B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6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0A6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1/11/0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0A7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04F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3/06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749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3D3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52A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D14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F522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EA4D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1C39FE19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6E77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0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E7CE9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5/03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BA8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BC9D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3/06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984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629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E8D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8B4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78F4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50076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146DAB09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D79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1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221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8/05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46E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4257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3/06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CF3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 xml:space="preserve">Dairy 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08A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FE2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184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1F1EA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E8075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465F35BA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3CC1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92B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8/09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CE0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6C5B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5/06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D77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EC7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4AD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5AD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E0B0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99ABC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65BE0BA3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EAF9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3A7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5/10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278D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29DE2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5/06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AF6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0D7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2CA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F8D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CCEE1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7680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545C407B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502B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0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674C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/04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BB1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D53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6/06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B4F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605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947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6F2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9ED1E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8ADB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7DB10871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9F1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876D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4/09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2D4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C31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6/06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520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BC1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033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4F2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D8A20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CBA62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41EB892A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C9C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5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41A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1/10/0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F77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3D42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7/06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138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C46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04B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0EE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4AD56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EADB4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29E65313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DDAA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6839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7/09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25A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546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7/06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D4D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A7A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9B0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F73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3013B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0E3F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202AC11E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B96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9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5791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5/09/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184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94B8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7/06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156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 xml:space="preserve">Dairy 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2A5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691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DD3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C33C4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EB691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3D3437E3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F4CC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58805J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704C1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8/10/0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3451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DD16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8/06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64A2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7CB2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9833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ABF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8144F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3F01C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35D1CCBE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DE5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4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EE59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9/08/0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77C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67B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8/06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771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ECF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EB3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54A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B62E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F439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39BA30BF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6A07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lastRenderedPageBreak/>
              <w:t>30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7E5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2/02/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836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0DDC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8/06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80C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 xml:space="preserve">Dairy 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DDB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738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9E7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E28D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0DCF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5C005154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E5A1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0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22DF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3/02/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A2A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100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6/05/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AB5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EC3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E77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C8D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914B9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E4F2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72BFCD4D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CF78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48-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F099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01/05/0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E42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6FD2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8/04/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3EC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6EC9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F8C0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290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5F0A1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3340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68F400BB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3FE3B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2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EFA1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4/01/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D74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D2FFD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8/04/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CB4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1893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9A06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5E3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693E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4184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23C3E07B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CF4D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3C4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19/06/0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A8A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9335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0/04/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279E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C484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E653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1ED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1DD7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B1E3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2EB66A78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78BC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8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200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9/08/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F61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5E85A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0/04/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C06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5051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001E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78D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88E6D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0C4B6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2C9B62A9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F375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8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C658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0/08/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1CD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F920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0/04/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3274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5F8B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2D02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56C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37AA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F5D28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12D16D4B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4B58D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8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B8FC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6/08/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A8C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60FF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0/04/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6F7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1338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268E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056B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B85A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3CD2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624EC951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A84DB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5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7849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6/04/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613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51709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0/04/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7EB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8545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9014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A89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EA20E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D811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30A81981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E0078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5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4BF7A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9/11/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9AE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CE22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1/04/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333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6221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6CD6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FA3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848F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3364A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1EA422D6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744D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2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402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8/01/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CD9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AE129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4/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9F3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3BE3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6272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690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1AF9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DA3EB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0AF34D9F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91C0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8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DE9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9/08/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9E8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51EFA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4/04/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268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DBEE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04E1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F94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CC0D5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287A9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1B321E00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575C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5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07F1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9/12/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45D1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38867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4/04/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C3D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9E29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6089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F42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0B371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4D57E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486721C4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9AD2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5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6CAB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8/12/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91B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2EA2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9/03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D5F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574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A7F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930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162A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22D58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7D7709D5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482D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5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B65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1/09/0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340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B2E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6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71F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508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E4B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78B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51446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BA8B1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4611EDD7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22B8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6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CDE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27/02/0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ECD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74C9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7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E87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AFF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0800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AE2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52536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58D1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33922AEA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261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40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7FF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8/12/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0BF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C52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9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0D4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724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CF9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4D3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9FDE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FE947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040BE64C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27C1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2DB4C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28/04/0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D7B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560D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8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05C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104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AEE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E36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706A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76C26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4FC8E825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AA07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6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C622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07/02/0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B5E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5269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5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762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F20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455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014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8CEC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A07C2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2FC8F90D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C1C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116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01/05/0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187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B591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7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419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DD0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1E9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B13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60735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348B1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0FC28AEE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3FB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7105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2638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1/02/0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FFA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2E57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0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BD0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DEC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6B4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CEC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9195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DDF0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78658C8B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8F7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4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F117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6/09/0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CFA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1542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6/06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770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BFD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E6A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8F2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338A8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55A34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67F87E43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A1B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4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AEA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3/10/0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963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2862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7/06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EE0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4AE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10D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E70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723B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515A0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6D570EB4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AC8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4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945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8/03/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6F39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34C8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1/06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D4B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63D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0B4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199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F30F7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A62E9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0EAF6EC7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0F2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3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CCBD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6/01/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67B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D23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8/06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75D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2A8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39F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5FB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F3F48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88FB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7A84A898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7A57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4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68B2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6/04/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4FB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7A78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1/06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0B6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8F5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C2E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8D0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4F652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E9A5A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318E5265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C08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7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2DA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1/05/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D46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505D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6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AF7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499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AB0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19B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AF755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349D9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20E36F51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AA6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319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26/03/0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B8A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E038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8/06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A05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9EF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719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206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8C1C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CE7EC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0FB4CB51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3F08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0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F01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20/05/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A36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DE4B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8/06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B35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177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7B5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62A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9629B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CA308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50D6443F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AA3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6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8D8A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03/03/0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E29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881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2/07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9E4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338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C5A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D08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235E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8B234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4FFC0BDD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07B8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6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E7BA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1/12/0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81C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1D9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2/07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0ED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7BBF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1AF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877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19F2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52FE8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12526368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F04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C41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08/06/0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90F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8CC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2/07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613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752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DC5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DB0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027FF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F3500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5AE070C4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434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CF07A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01/05/0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52467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54BD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2/07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CD2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0D3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6AA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307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CEBD4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08FF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7A230859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EE3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8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973B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12/01/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300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DEAD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2/07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740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20F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5C5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8EE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24CB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05308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552FD016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3ACA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1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025FC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2/11/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FCC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3C07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2/07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BB4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3BE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2EC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8FA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57BB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70B7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43DCE7FE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BF8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54D5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23/05/0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EE0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9AEC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3/07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FB3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6E2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ADF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F5F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D3A34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2C9F0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2A770972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D411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4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4D0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01/03/0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7F2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AA5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4/07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2F3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E43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C5C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90C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EA02C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79246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467C86F9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157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6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087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5/09/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8FD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4588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5/07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5A1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A6A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731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E65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A88A6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2290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69D71BD9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D659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5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F0A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1/09/0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BB6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AFD1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9/07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992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37C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63A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CFA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A1957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04D6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35E563E8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381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7F2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01/06/0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E3C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EC0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0/07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264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317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6AE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27B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D623A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274B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66BDDAE4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8EAD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7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630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24/03/0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F29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6BC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8/07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2C4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4CC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33AF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AE28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C2824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0DDC0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05FC1F94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567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1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D8F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26/10/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19C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</w:rPr>
            </w:pPr>
            <w:r w:rsidRPr="002A023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BAFC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7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51A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5F8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E0A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AD3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664B2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5DF7E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1179F58B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2F42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7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BD3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3/03/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957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6E9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9/07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828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75A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491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740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63D9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5910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03493A6C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D7EDC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43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7B9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7/06/1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162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253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0/08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7DE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2AF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041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BEF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406F2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F432B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7948B0C8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E25B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7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7B7A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7/04/0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CD9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E9C7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8/09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305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4FA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2E7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287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F0BDD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F908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463CC6AE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E0C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lastRenderedPageBreak/>
              <w:t>33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9FA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0/08/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015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1BC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CC8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 xml:space="preserve">Dairy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065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8F5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3AD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7851B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2F77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2C5AD177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EE65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3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5FDD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/09/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989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F979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680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C2E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53E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07B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5C74F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FFEE0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34ACB979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9D0B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3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8E87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7/09/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C19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6A97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E74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EF5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11E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A12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1B7E5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B489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55C06D59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3118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3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534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9/09/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209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D078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769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676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DCF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AD3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EF6EE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E1A3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4FA05407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D71B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4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169B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1/10/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EC1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CF2D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BA4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 xml:space="preserve">Dairy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1F5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0A4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E5B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A05F7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7C3F9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28DF3A27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780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4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2BBD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2/10/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B5E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E46C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B3D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FAB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A7E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157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71BB4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9D50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7FE1369D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A94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4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2091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0/10/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417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C741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CBA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752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3F3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0A3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341B3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0556D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6B6DB592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345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4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0CC8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4/11/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40A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308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EB2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2D2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F4A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7840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D047E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63101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271566CA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931B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4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506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1/11/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079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D79C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7ED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0CF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9B3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98F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C19E8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BE74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0319CEB0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29D9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4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5B32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5/11/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86A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6C89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976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 xml:space="preserve">Dairy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3A61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236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3A4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33B7A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9067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0805B5BC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E60B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5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FF0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2/12/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8D0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F9EA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84F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B9A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82E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967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07BA2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C639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0F518451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95E8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5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8D05B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5/12/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FC2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A212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3DE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2EB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2F1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D60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A89FA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0D75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27171693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BFE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6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449A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0/01/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995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9C4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E3B0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059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321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CFA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21537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D057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0978A640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BA61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6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FDED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7/01/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185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E40D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98C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 xml:space="preserve">Dairy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C936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E94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495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60D5E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A2C0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470D1799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893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6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E40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2/01/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29A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8D21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190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27D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69A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F46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8301A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E4654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3F0AA0B2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3022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6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633D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5/01/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A01A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9CD1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D16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7F6D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810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F13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CEE65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7E6B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3AF5CC1F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9892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6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CC98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5/01/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957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FE67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0AA8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F9A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31D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EB7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C1C62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DB165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172E2EA5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8F0B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6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3AE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1/01/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EDE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398A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4AA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 xml:space="preserve">Dairy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F69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B31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1D5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ACD9E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30C62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18FC209E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2211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6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D3D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3/02/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E8D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E10A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216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9EC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EAE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F19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6E2A5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BC75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3736153F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FB1B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7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0D0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7/02/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C32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205C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5E2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24B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11F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477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BE4B9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5ECB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2CA9EEBC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EEA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7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2B3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9/03/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15A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5E2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666F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 xml:space="preserve">Dairy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7F98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738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218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14606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3553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0507D6EB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798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8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80EA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0/04/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612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093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4A6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4F8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BC2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D52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66CB0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7C7C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5DECBA7F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9CA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8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D39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7/05/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EE81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FEE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157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DC1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DC6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664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E7E21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89C3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767C3B2D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8AE7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8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A7EA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7/05/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C0B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AD9A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E29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4EB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7B2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60C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2495B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F8F6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56235B30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1D5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8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67E8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1/05/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F11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057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D24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101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2CA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259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E6949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DEF9D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16DFCA67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261C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8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B70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6/05/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132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C54B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86F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B5D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68C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36D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CCB7D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B47B0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2531D009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A09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3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A70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1/06/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013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A719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372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DC6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CBC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ACB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44B1A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FB86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2EEC834F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BED7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3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0237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6/09/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D61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2698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60D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3CB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3B6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987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9D0AB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08BB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568635B0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3E6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3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9A9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0/09/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239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388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995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A52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91E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391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7EAEE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7C10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79754374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879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4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7FD9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6/10/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997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8C07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E22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C48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C75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D76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138A5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AFA5B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1F5AE315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C19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4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687D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6/10/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6AD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37A8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E25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C28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75B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975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BCFF7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A0D6B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62925158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6EF9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4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3832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2/11/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CC2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B768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01B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FF9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8D0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872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A9F12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956D6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09FED971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89C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4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F427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9/11/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4EB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88F2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6F0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 xml:space="preserve">Dairy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15F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B98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B31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06FF3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7927F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3F371AA4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8C3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4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A40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11/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3AB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813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66C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E32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68F3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D2F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B6C4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36ED3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7574EDC6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E051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5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5BF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6/12/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ED9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F31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DA7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820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AB6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0B2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18A47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B610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5CAAECAA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CEA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5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8AC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5/12/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B66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42CC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65C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 xml:space="preserve">Dairy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2D3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2BE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70F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95A05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5452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5D892B1E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2D92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5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FE8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6/12/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354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62B1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1D3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4C4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FBD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473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EDCAC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9D3A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234B03A3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175B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5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E8C1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2/12/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272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EFDC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A0B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 xml:space="preserve">Dairy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70F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571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29B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C8C7F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AD4C0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C40274" w:rsidRPr="002A023E" w14:paraId="6DE701F3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3C31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CB3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2/01/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C54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6639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775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 xml:space="preserve">Dairy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2E4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51C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E54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B0FE9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248AA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58AEB0C4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C1B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6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357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6/01/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E19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ED2C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801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84D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2D2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FCB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4B3C3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10EB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2C2553D6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2CCA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6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163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8/01/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940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4AF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4E4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D94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55D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56D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BF6CF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C45CB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5A0A7F9A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08B1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6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40D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2/01/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8B4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A5B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60A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 xml:space="preserve">Dairy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154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D46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84C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78AED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770A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62AA9057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205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6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A5CC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4/02/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28F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C1B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F58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EFE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188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230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5150F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9B8E2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33CBADE9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4FB1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6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1D5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6/02/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0C2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694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56E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D54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A89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3BC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73B8E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89429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032850D4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997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7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36B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1/03/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692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441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572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 xml:space="preserve">Dairy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739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74C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832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CEA51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F3E5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107E7AC0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7CBA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lastRenderedPageBreak/>
              <w:t>37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CFC2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13/04/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E3F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9E87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64B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 xml:space="preserve">Dairy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280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72B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75F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EC89FB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653E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622389D6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CE7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8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F32E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0/05/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3103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F8F6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CA0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9ED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D40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11A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91BF8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6CAC8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376357F4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CBE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8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4699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0/05/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2CF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7085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7D0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 xml:space="preserve">Dairy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3FC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F4F2C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318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032E6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86EE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68E492A8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02C7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8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9604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C58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E772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CF9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93A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2A6F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CA14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FC2E5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BA27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2DB0EB74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38A9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8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6803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7/05/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12E7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239F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86B2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1EC6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700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0ED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442F65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DAF9E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  <w:tr w:rsidR="00C40274" w:rsidRPr="002A023E" w14:paraId="7F19EBAF" w14:textId="77777777" w:rsidTr="00D92B61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9C40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37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3EA8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08/04/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932A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8DD2" w14:textId="77777777" w:rsidR="00C40274" w:rsidRPr="002A023E" w:rsidRDefault="00C40274" w:rsidP="00D92B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23/05/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89C8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23E">
              <w:rPr>
                <w:rFonts w:ascii="Calibri" w:eastAsia="Times New Roman" w:hAnsi="Calibri" w:cs="Times New Roman"/>
                <w:color w:val="000000"/>
              </w:rPr>
              <w:t>Bora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84FD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B4C1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1799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180700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14A3E" w14:textId="77777777" w:rsidR="00C40274" w:rsidRPr="002A023E" w:rsidRDefault="00C40274" w:rsidP="00D92B61">
            <w:pPr>
              <w:rPr>
                <w:rFonts w:ascii="Calibri" w:eastAsia="Times New Roman" w:hAnsi="Calibri" w:cs="Times New Roman"/>
                <w:color w:val="000000"/>
              </w:rPr>
            </w:pPr>
            <w:r w:rsidRPr="002A023E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</w:tr>
    </w:tbl>
    <w:p w14:paraId="30C42703" w14:textId="77777777" w:rsidR="00C40274" w:rsidRDefault="00C40274"/>
    <w:sectPr w:rsidR="00C40274" w:rsidSect="002A023E">
      <w:pgSz w:w="11900" w:h="16840"/>
      <w:pgMar w:top="1440" w:right="1800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A023E"/>
    <w:rsid w:val="002A023E"/>
    <w:rsid w:val="007E105F"/>
    <w:rsid w:val="00C40274"/>
    <w:rsid w:val="00DA06D3"/>
    <w:rsid w:val="00E33F68"/>
    <w:rsid w:val="00E4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D796A6"/>
  <w14:defaultImageDpi w14:val="300"/>
  <w15:docId w15:val="{7F761B17-A093-D745-9D55-A45F414E5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A023E"/>
  </w:style>
  <w:style w:type="character" w:styleId="Hyperlink">
    <w:name w:val="Hyperlink"/>
    <w:basedOn w:val="DefaultParagraphFont"/>
    <w:uiPriority w:val="99"/>
    <w:semiHidden/>
    <w:unhideWhenUsed/>
    <w:rsid w:val="002A023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023E"/>
    <w:rPr>
      <w:color w:val="800080"/>
      <w:u w:val="single"/>
    </w:rPr>
  </w:style>
  <w:style w:type="paragraph" w:customStyle="1" w:styleId="xl63">
    <w:name w:val="xl63"/>
    <w:basedOn w:val="Normal"/>
    <w:rsid w:val="002A02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2A02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 w:cs="Times New Roman"/>
      <w:color w:val="000000"/>
      <w:sz w:val="20"/>
      <w:szCs w:val="20"/>
    </w:rPr>
  </w:style>
  <w:style w:type="paragraph" w:customStyle="1" w:styleId="xl65">
    <w:name w:val="xl65"/>
    <w:basedOn w:val="Normal"/>
    <w:rsid w:val="002A02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2A02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2A02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 w:cs="Times New Roman"/>
      <w:sz w:val="20"/>
      <w:szCs w:val="20"/>
    </w:rPr>
  </w:style>
  <w:style w:type="paragraph" w:customStyle="1" w:styleId="xl68">
    <w:name w:val="xl68"/>
    <w:basedOn w:val="Normal"/>
    <w:rsid w:val="002A02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2A02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2A02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 w:cs="Times New Roman"/>
      <w:sz w:val="20"/>
      <w:szCs w:val="20"/>
    </w:rPr>
  </w:style>
  <w:style w:type="paragraph" w:customStyle="1" w:styleId="xl71">
    <w:name w:val="xl71"/>
    <w:basedOn w:val="Normal"/>
    <w:rsid w:val="002A02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Times New Roman"/>
      <w:sz w:val="20"/>
      <w:szCs w:val="20"/>
    </w:rPr>
  </w:style>
  <w:style w:type="paragraph" w:customStyle="1" w:styleId="xl72">
    <w:name w:val="xl72"/>
    <w:basedOn w:val="Normal"/>
    <w:rsid w:val="002A02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Times New Roman"/>
      <w:sz w:val="20"/>
      <w:szCs w:val="20"/>
    </w:rPr>
  </w:style>
  <w:style w:type="paragraph" w:customStyle="1" w:styleId="xl73">
    <w:name w:val="xl73"/>
    <w:basedOn w:val="Normal"/>
    <w:rsid w:val="002A02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 w:cs="Times New Roman"/>
      <w:b/>
      <w:bCs/>
      <w:color w:val="000000"/>
      <w:sz w:val="20"/>
      <w:szCs w:val="20"/>
    </w:rPr>
  </w:style>
  <w:style w:type="paragraph" w:customStyle="1" w:styleId="xl74">
    <w:name w:val="xl74"/>
    <w:basedOn w:val="Normal"/>
    <w:rsid w:val="002A02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 w:cs="Times New Roman"/>
      <w:color w:val="000000"/>
      <w:sz w:val="20"/>
      <w:szCs w:val="20"/>
    </w:rPr>
  </w:style>
  <w:style w:type="paragraph" w:customStyle="1" w:styleId="xl75">
    <w:name w:val="xl75"/>
    <w:basedOn w:val="Normal"/>
    <w:rsid w:val="002A02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Times New Roman"/>
      <w:color w:val="000000"/>
      <w:sz w:val="20"/>
      <w:szCs w:val="20"/>
    </w:rPr>
  </w:style>
  <w:style w:type="paragraph" w:customStyle="1" w:styleId="xl76">
    <w:name w:val="xl76"/>
    <w:basedOn w:val="Normal"/>
    <w:rsid w:val="002A02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2A02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 w:cs="Times New Roman"/>
      <w:color w:val="000000"/>
      <w:sz w:val="22"/>
      <w:szCs w:val="22"/>
    </w:rPr>
  </w:style>
  <w:style w:type="paragraph" w:customStyle="1" w:styleId="xl79">
    <w:name w:val="xl79"/>
    <w:basedOn w:val="Normal"/>
    <w:rsid w:val="002A02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2A02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2A02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82">
    <w:name w:val="xl82"/>
    <w:basedOn w:val="Normal"/>
    <w:rsid w:val="002A02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289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1721</Words>
  <Characters>9816</Characters>
  <Application>Microsoft Office Word</Application>
  <DocSecurity>0</DocSecurity>
  <Lines>81</Lines>
  <Paragraphs>23</Paragraphs>
  <ScaleCrop>false</ScaleCrop>
  <Company/>
  <LinksUpToDate>false</LinksUpToDate>
  <CharactersWithSpaces>1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Cook</dc:creator>
  <cp:keywords/>
  <dc:description/>
  <cp:lastModifiedBy>Elizabeth Cook</cp:lastModifiedBy>
  <cp:revision>6</cp:revision>
  <dcterms:created xsi:type="dcterms:W3CDTF">2019-01-12T16:12:00Z</dcterms:created>
  <dcterms:modified xsi:type="dcterms:W3CDTF">2019-02-20T16:19:00Z</dcterms:modified>
</cp:coreProperties>
</file>